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BCED3" w14:textId="77777777" w:rsidR="00EB0BC1" w:rsidRDefault="00EB0BC1" w:rsidP="00EB0B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322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61EA3FCE" w14:textId="77777777" w:rsidR="00EB0BC1" w:rsidRPr="00BF575B" w:rsidRDefault="00EB0BC1" w:rsidP="00EB0BC1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0"/>
          <w:szCs w:val="18"/>
          <w:lang w:val="en-US"/>
        </w:rPr>
      </w:pPr>
      <w:bookmarkStart w:id="0" w:name="_Ref85034787"/>
      <w:bookmarkStart w:id="1" w:name="_Toc85054940"/>
      <w:r w:rsidRPr="00BF575B">
        <w:rPr>
          <w:rFonts w:ascii="Times New Roman" w:hAnsi="Times New Roman" w:cs="Times New Roman"/>
          <w:b/>
          <w:bCs/>
          <w:sz w:val="20"/>
          <w:szCs w:val="18"/>
          <w:lang w:val="en-US"/>
        </w:rPr>
        <w:t xml:space="preserve">Table </w:t>
      </w:r>
      <w:bookmarkEnd w:id="0"/>
      <w:r w:rsidRPr="00BF575B">
        <w:rPr>
          <w:rFonts w:ascii="Times New Roman" w:hAnsi="Times New Roman" w:cs="Times New Roman"/>
          <w:b/>
          <w:bCs/>
          <w:sz w:val="20"/>
          <w:szCs w:val="18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18"/>
          <w:lang w:val="en-US"/>
        </w:rPr>
        <w:t>1</w:t>
      </w:r>
      <w:r w:rsidRPr="00BF575B">
        <w:rPr>
          <w:rFonts w:ascii="Times New Roman" w:hAnsi="Times New Roman" w:cs="Times New Roman"/>
          <w:b/>
          <w:bCs/>
          <w:sz w:val="20"/>
          <w:szCs w:val="18"/>
          <w:lang w:val="en-US"/>
        </w:rPr>
        <w:t xml:space="preserve"> - Characteristics of GH3-family proteins homologous to BcpE2 (used for structure-based alignment and phylogenetic tree construction)</w:t>
      </w:r>
      <w:bookmarkEnd w:id="1"/>
    </w:p>
    <w:tbl>
      <w:tblPr>
        <w:tblStyle w:val="Grilledutableau"/>
        <w:tblW w:w="9072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992"/>
        <w:gridCol w:w="993"/>
        <w:gridCol w:w="992"/>
        <w:gridCol w:w="1559"/>
        <w:gridCol w:w="992"/>
      </w:tblGrid>
      <w:tr w:rsidR="00EB0BC1" w:rsidRPr="00BF575B" w14:paraId="4B647EF4" w14:textId="77777777" w:rsidTr="00EB0BC1"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9EA2CA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5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D8213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5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H3 nam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7FCC64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5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uery </w:t>
            </w:r>
            <w:proofErr w:type="spellStart"/>
            <w:r w:rsidRPr="00BF5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v</w:t>
            </w:r>
            <w:proofErr w:type="spellEnd"/>
            <w:r w:rsidRPr="00BF5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(%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D1111D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5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dentity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8A57E1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5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14 domai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5A447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5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CBI </w:t>
            </w:r>
          </w:p>
          <w:p w14:paraId="2C01F255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5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 I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BA83F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57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.</w:t>
            </w:r>
          </w:p>
        </w:tc>
      </w:tr>
      <w:tr w:rsidR="00EB0BC1" w:rsidRPr="00BF575B" w14:paraId="3272A6D6" w14:textId="77777777" w:rsidTr="00EB0BC1"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9673EA4" w14:textId="5F94E8A4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treptomyc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aeolivaceu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8DAF7EA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cpE2-lik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36599C9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BC97C54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BB360DB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B979031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P_152168420.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083918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B0BC1" w:rsidRPr="00BF575B" w14:paraId="681722C1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3771B75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treptomyces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iastatochromogenes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B654ECA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cpE2-like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88C7BD1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076D201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9631201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8B69F9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P_094217992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114052B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B0BC1" w:rsidRPr="00BF575B" w14:paraId="03AB5BC0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A9D21AD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treptomyces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enezuelae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921C25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cpE2-like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F294AEF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E2CB00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369EA7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1549CB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P_150183929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60BF463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B0BC1" w:rsidRPr="00BF575B" w14:paraId="5DE53ABB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A124806" w14:textId="146D64B2" w:rsidR="00EB0BC1" w:rsidRPr="00BF575B" w:rsidRDefault="00EB0BC1" w:rsidP="00EB0BC1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treptomyces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imosus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A62041E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cpE2-like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D44C8FD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2DF86C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44327B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F58392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P_033029078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6956F8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B0BC1" w:rsidRPr="00BF575B" w14:paraId="048F6E02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E0AEEED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treptomyces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oelicolor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47CCF84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cpE2-like?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331D77E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A24BCC4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E6A6353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27159DE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P_011031033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1917702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B0BC1" w:rsidRPr="00BF575B" w14:paraId="0D325AEE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D7BF3E2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ellulomonas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imi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747DE92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gl3B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B326D1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88FF454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59D26B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8E2F90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EE44608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4472C4" w:themeColor="accent1"/>
                <w:sz w:val="16"/>
                <w:szCs w:val="16"/>
                <w:lang w:val="en-US"/>
              </w:rPr>
              <w:tag w:val="MENDELEY_CITATION_v3_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"/>
              <w:id w:val="-1824737201"/>
              <w:placeholder>
                <w:docPart w:val="44B651E9C19943B189D1BDB23FB84B9F"/>
              </w:placeholder>
            </w:sdtPr>
            <w:sdtContent>
              <w:p w14:paraId="26790E9D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 xml:space="preserve">(Gao &amp; </w:t>
                </w:r>
                <w:proofErr w:type="spellStart"/>
                <w:r w:rsidRPr="00BF575B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Wakarchuk</w:t>
                </w:r>
                <w:proofErr w:type="spellEnd"/>
                <w:r w:rsidRPr="00BF575B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, 2014)</w:t>
                </w:r>
              </w:p>
            </w:sdtContent>
          </w:sdt>
        </w:tc>
      </w:tr>
      <w:tr w:rsidR="00EB0BC1" w:rsidRPr="00BF575B" w14:paraId="4399B4B6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FD71149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grobacterium tumefacien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8BEF988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g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177B258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801AEF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3A1064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37AAA82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A22082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"/>
              <w:id w:val="-1544751377"/>
              <w:placeholder>
                <w:docPart w:val="8C132831FDD24403BB73C7F67E4809FD"/>
              </w:placeholder>
            </w:sdtPr>
            <w:sdtContent>
              <w:p w14:paraId="73EC1976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Castle et al., 1992)</w:t>
                </w:r>
              </w:p>
            </w:sdtContent>
          </w:sdt>
        </w:tc>
      </w:tr>
      <w:tr w:rsidR="00EB0BC1" w:rsidRPr="00BF575B" w14:paraId="3290BF55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AB672DF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rtelella</w:t>
            </w:r>
            <w:proofErr w:type="spellEnd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editerranea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461BD2A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c3M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4A2BA5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1D288E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4DAA085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24CD44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C53302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"/>
              <w:id w:val="-702942952"/>
              <w:placeholder>
                <w:docPart w:val="86C3136A95B446F3B8251D01217C59B9"/>
              </w:placeholder>
            </w:sdtPr>
            <w:sdtContent>
              <w:p w14:paraId="08795A7A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Mao et al., 2010)</w:t>
                </w:r>
              </w:p>
            </w:sdtContent>
          </w:sdt>
        </w:tc>
      </w:tr>
      <w:tr w:rsidR="00EB0BC1" w:rsidRPr="00BF575B" w14:paraId="6931CB14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608DE84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spergillus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idulans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D4D687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glB</w:t>
            </w:r>
            <w:proofErr w:type="spellEnd"/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DAD501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CE70275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5563CD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869B598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A65189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"/>
              <w:id w:val="907723312"/>
              <w:placeholder>
                <w:docPart w:val="06D59F33DD7D4E4FB66949BDEF52C851"/>
              </w:placeholder>
            </w:sdtPr>
            <w:sdtContent>
              <w:p w14:paraId="5A682A76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Bauer et al., 2006)</w:t>
                </w:r>
              </w:p>
            </w:sdtContent>
          </w:sdt>
        </w:tc>
      </w:tr>
      <w:tr w:rsidR="00EB0BC1" w:rsidRPr="00BF575B" w14:paraId="772734FC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648B2C8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chwanniomyces</w:t>
            </w:r>
            <w:proofErr w:type="spellEnd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tchellsii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DFF6771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glI</w:t>
            </w:r>
            <w:proofErr w:type="spellEnd"/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A302A2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4CDD45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756D91A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9D3A4B1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F93471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4472C4" w:themeColor="accent1"/>
                <w:sz w:val="16"/>
                <w:szCs w:val="16"/>
                <w:lang w:val="en-US"/>
              </w:rPr>
              <w:tag w:val="MENDELEY_CITATION_v3_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"/>
              <w:id w:val="-492184267"/>
              <w:placeholder>
                <w:docPart w:val="F7865B7A375F4CD6AF6C7E85BE9773E4"/>
              </w:placeholder>
            </w:sdtPr>
            <w:sdtContent>
              <w:p w14:paraId="27620A05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(</w:t>
                </w:r>
                <w:proofErr w:type="spellStart"/>
                <w:r w:rsidRPr="00BF575B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Pandey</w:t>
                </w:r>
                <w:proofErr w:type="spellEnd"/>
                <w:r w:rsidRPr="00BF575B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 xml:space="preserve"> &amp; </w:t>
                </w:r>
                <w:proofErr w:type="spellStart"/>
                <w:r w:rsidRPr="00BF575B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Mishra</w:t>
                </w:r>
                <w:proofErr w:type="spellEnd"/>
                <w:r w:rsidRPr="00BF575B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, 1997)</w:t>
                </w:r>
              </w:p>
            </w:sdtContent>
          </w:sdt>
        </w:tc>
      </w:tr>
      <w:tr w:rsidR="00EB0BC1" w:rsidRPr="00BF575B" w14:paraId="103DE53B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628993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ellulomonas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iazotea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E8A9B9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a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67FA3B5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9B824E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86C9D12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9D2654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C38196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"/>
              <w:id w:val="-1774469197"/>
              <w:placeholder>
                <w:docPart w:val="290E8400EBBF4B8F8E277A3373EF46F6"/>
              </w:placeholder>
            </w:sdtPr>
            <w:sdtContent>
              <w:p w14:paraId="27840EF0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nl-BE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nl-BE"/>
                  </w:rPr>
                  <w:t>(W. K. R. Wong et al., 1998)</w:t>
                </w:r>
              </w:p>
            </w:sdtContent>
          </w:sdt>
        </w:tc>
      </w:tr>
      <w:tr w:rsidR="00EB0BC1" w:rsidRPr="00BF575B" w14:paraId="44ECBCE2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18FCC52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luyveromyces</w:t>
            </w:r>
            <w:proofErr w:type="spellEnd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rxianus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49E2EFE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BglI</w:t>
            </w:r>
            <w:proofErr w:type="spellEnd"/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37DB1DE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81D8B8F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07FB4CE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E482418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Y95404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"/>
              <w:id w:val="498386288"/>
              <w:placeholder>
                <w:docPart w:val="07B95B14808F49C3BE9153E6D50ED081"/>
              </w:placeholder>
            </w:sdtPr>
            <w:sdtContent>
              <w:p w14:paraId="509D7DB7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Yoshida et al., 2010)</w:t>
                </w:r>
              </w:p>
            </w:sdtContent>
          </w:sdt>
        </w:tc>
      </w:tr>
      <w:tr w:rsidR="00EB0BC1" w:rsidRPr="00BF575B" w14:paraId="1602B068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916F70D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olvariella</w:t>
            </w:r>
            <w:proofErr w:type="spellEnd"/>
            <w:r w:rsidRPr="006228E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olvacaea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1109C78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glII</w:t>
            </w:r>
            <w:proofErr w:type="spellEnd"/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54F6CE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311B46F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943C9F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8A8A33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G59831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"/>
              <w:id w:val="-389960126"/>
              <w:placeholder>
                <w:docPart w:val="2C68DA8FCC0F4353A53BB8E2B8D70260"/>
              </w:placeholder>
            </w:sdtPr>
            <w:sdtContent>
              <w:p w14:paraId="688A2036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X. Li et al., 2005)</w:t>
                </w:r>
              </w:p>
            </w:sdtContent>
          </w:sdt>
        </w:tc>
      </w:tr>
      <w:tr w:rsidR="00EB0BC1" w:rsidRPr="00BF575B" w14:paraId="73904F5B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03631C5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accharophagus</w:t>
            </w:r>
            <w:proofErr w:type="spellEnd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egradans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A1FF795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gl3C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769DEA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38EA40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23661DB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B54B77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81934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"/>
              <w:id w:val="1748842370"/>
              <w:placeholder>
                <w:docPart w:val="64E7C0B41F7D455FB063DE8F13739C90"/>
              </w:placeholder>
            </w:sdtPr>
            <w:sdtContent>
              <w:p w14:paraId="7C0F572D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H. Zhang et al., 2011)</w:t>
                </w:r>
              </w:p>
            </w:sdtContent>
          </w:sdt>
        </w:tc>
      </w:tr>
      <w:tr w:rsidR="00EB0BC1" w:rsidRPr="00BF575B" w14:paraId="6413ACF4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241599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accharopolyspora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rythraea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015946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yBI</w:t>
            </w:r>
            <w:proofErr w:type="spellEnd"/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6EAD18A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9758CBA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DA47D23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A6158B8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A74702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4472C4" w:themeColor="accent1"/>
                <w:sz w:val="16"/>
                <w:szCs w:val="16"/>
                <w:lang w:val="en-US"/>
              </w:rPr>
              <w:tag w:val="MENDELEY_CITATION_v3_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"/>
              <w:id w:val="-2014598336"/>
              <w:placeholder>
                <w:docPart w:val="70F5A398A75440DB8F11E326E2938FA7"/>
              </w:placeholder>
            </w:sdtPr>
            <w:sdtContent>
              <w:p w14:paraId="13955CBE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(</w:t>
                </w:r>
                <w:proofErr w:type="spellStart"/>
                <w:r w:rsidRPr="00BF575B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Jakeman</w:t>
                </w:r>
                <w:proofErr w:type="spellEnd"/>
                <w:r w:rsidRPr="00BF575B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 xml:space="preserve"> &amp; </w:t>
                </w:r>
                <w:proofErr w:type="spellStart"/>
                <w:r w:rsidRPr="00BF575B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Sadeghi-Khomami</w:t>
                </w:r>
                <w:proofErr w:type="spellEnd"/>
                <w:r w:rsidRPr="00BF575B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, 2011)</w:t>
                </w:r>
              </w:p>
            </w:sdtContent>
          </w:sdt>
        </w:tc>
      </w:tr>
      <w:tr w:rsidR="00EB0BC1" w:rsidRPr="00BF575B" w14:paraId="669ABBBB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1DEF4DD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treptomyces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ntibioticus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164B58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eR</w:t>
            </w:r>
            <w:proofErr w:type="spellEnd"/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F94BD74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834FAF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38B7CF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945D6E9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C12650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"/>
              <w:id w:val="-880466606"/>
              <w:placeholder>
                <w:docPart w:val="DE22DDE70EE4412A998EDE4568BCCDF2"/>
              </w:placeholder>
            </w:sdtPr>
            <w:sdtContent>
              <w:p w14:paraId="675297E9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proofErr w:type="spellStart"/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Quiros</w:t>
                </w:r>
                <w:proofErr w:type="spellEnd"/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, 1998)</w:t>
                </w:r>
              </w:p>
            </w:sdtContent>
          </w:sdt>
        </w:tc>
      </w:tr>
      <w:tr w:rsidR="00EB0BC1" w:rsidRPr="00BF575B" w14:paraId="42C41B31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920D8F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eromicrobium</w:t>
            </w:r>
            <w:proofErr w:type="spellEnd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rythreum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C304203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yBI</w:t>
            </w:r>
            <w:proofErr w:type="spellEnd"/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261557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B18910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881328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F7C559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U93797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"/>
              <w:id w:val="964627276"/>
              <w:placeholder>
                <w:docPart w:val="F9230C49AB364F7FA443617CC04D34E9"/>
              </w:placeholder>
            </w:sdtPr>
            <w:sdtContent>
              <w:p w14:paraId="1FEC2E97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Reeves et al., 2008)</w:t>
                </w:r>
              </w:p>
            </w:sdtContent>
          </w:sdt>
        </w:tc>
      </w:tr>
      <w:tr w:rsidR="00EB0BC1" w:rsidRPr="00BF575B" w14:paraId="310C7A35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853F373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treptomyces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venezuelae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7AF7C03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R</w:t>
            </w:r>
            <w:proofErr w:type="spellEnd"/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2355509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30BFAD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DA3936D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75B9DB4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R54627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"/>
              <w:id w:val="454911926"/>
              <w:placeholder>
                <w:docPart w:val="BBF1E3328D5B43CF86DCA0F3AEDCD784"/>
              </w:placeholder>
            </w:sdtPr>
            <w:sdtContent>
              <w:p w14:paraId="20BDEBD1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proofErr w:type="spellStart"/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Zmudka</w:t>
                </w:r>
                <w:proofErr w:type="spellEnd"/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, 2013)</w:t>
                </w:r>
              </w:p>
            </w:sdtContent>
          </w:sdt>
        </w:tc>
      </w:tr>
      <w:tr w:rsidR="00EB0BC1" w:rsidRPr="00BF575B" w14:paraId="4C4EF150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6B90F75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pirochaeta</w:t>
            </w:r>
            <w:proofErr w:type="spellEnd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ermophila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492CAEE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HERM_</w:t>
            </w:r>
          </w:p>
          <w:p w14:paraId="4E7FD49E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14600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90C882B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0D09A23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DB5F341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841C37B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N02400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"/>
              <w:id w:val="-280413458"/>
              <w:placeholder>
                <w:docPart w:val="BACB0FCDE79F4EC89F31E99228559661"/>
              </w:placeholder>
            </w:sdtPr>
            <w:sdtContent>
              <w:p w14:paraId="4DF5085F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proofErr w:type="spellStart"/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Angelov</w:t>
                </w:r>
                <w:proofErr w:type="spellEnd"/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, 2011)</w:t>
                </w:r>
              </w:p>
            </w:sdtContent>
          </w:sdt>
        </w:tc>
      </w:tr>
      <w:tr w:rsidR="00EB0BC1" w:rsidRPr="00BF575B" w14:paraId="567A7A34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B8C6AE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ictyoglomus</w:t>
            </w:r>
            <w:proofErr w:type="spellEnd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turgidum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4ECBA91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tur_0219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8BE0014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C15C9F9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AF20C9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2DA642A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K41548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"/>
              <w:id w:val="-764383443"/>
              <w:placeholder>
                <w:docPart w:val="56814EACC45D403AB20206BF2B790D69"/>
              </w:placeholder>
            </w:sdtPr>
            <w:sdtContent>
              <w:p w14:paraId="0F41482C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Kim et al., 2011)</w:t>
                </w:r>
              </w:p>
            </w:sdtContent>
          </w:sdt>
        </w:tc>
      </w:tr>
      <w:tr w:rsidR="00EB0BC1" w:rsidRPr="00BF575B" w14:paraId="26AD5705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3AF12E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erpetosiphon</w:t>
            </w:r>
            <w:proofErr w:type="spellEnd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urantiacus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E7504FA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GH03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A4CDB9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190F17F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08D4D1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7D3F8F3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X04075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"/>
              <w:id w:val="1231807844"/>
              <w:placeholder>
                <w:docPart w:val="F50CF183B86F47C68A2126127AA828C3"/>
              </w:placeholder>
            </w:sdtPr>
            <w:sdtContent>
              <w:p w14:paraId="5A025615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nl-BE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nl-BE"/>
                  </w:rPr>
                  <w:t>(R.-F. Wang et al., 2015)</w:t>
                </w:r>
              </w:p>
            </w:sdtContent>
          </w:sdt>
        </w:tc>
      </w:tr>
      <w:tr w:rsidR="00EB0BC1" w:rsidRPr="00BF575B" w14:paraId="4751C5F4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2F02A2A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ungateiclostridium</w:t>
            </w:r>
            <w:proofErr w:type="spellEnd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ermocellum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28E74CF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glB</w:t>
            </w:r>
            <w:proofErr w:type="spellEnd"/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E24041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6BDA67E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4A91C33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6AB7DA3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N52488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"/>
              <w:id w:val="1357540874"/>
              <w:placeholder>
                <w:docPart w:val="DA70D31E7EF44D339DB0F8F54FE19D32"/>
              </w:placeholder>
            </w:sdtPr>
            <w:sdtContent>
              <w:p w14:paraId="6BFF9707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proofErr w:type="spellStart"/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Romaniec</w:t>
                </w:r>
                <w:proofErr w:type="spellEnd"/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, 1993)</w:t>
                </w:r>
              </w:p>
            </w:sdtContent>
          </w:sdt>
        </w:tc>
      </w:tr>
      <w:tr w:rsidR="00EB0BC1" w:rsidRPr="00BF575B" w14:paraId="2AD4E057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723F663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enibacillus</w:t>
            </w:r>
            <w:proofErr w:type="spellEnd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xylanilyticus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9AFF82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glA</w:t>
            </w:r>
            <w:proofErr w:type="spellEnd"/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ECFAEE2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074EF3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109E60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3CA543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C68969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"/>
              <w:id w:val="1372961316"/>
              <w:placeholder>
                <w:docPart w:val="8CACE3CB2DFC46FDAEFA585AC0AFB044"/>
              </w:placeholder>
            </w:sdtPr>
            <w:sdtContent>
              <w:p w14:paraId="340E7CC2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(D.-J. Park et al., 2013)</w:t>
                </w:r>
              </w:p>
            </w:sdtContent>
          </w:sdt>
        </w:tc>
      </w:tr>
      <w:tr w:rsidR="00EB0BC1" w:rsidRPr="00BF575B" w14:paraId="3E890810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3AF367B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ermoclostridium</w:t>
            </w:r>
            <w:proofErr w:type="spellEnd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tercorarium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3C9F47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gl3Z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5B41C4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9AE69BF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31BB1EF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885E6BB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08072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"/>
              <w:id w:val="-628470055"/>
              <w:placeholder>
                <w:docPart w:val="73259102374F4F21BE6AF53EEE869CAE"/>
              </w:placeholder>
            </w:sdtPr>
            <w:sdtContent>
              <w:p w14:paraId="63F163A8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proofErr w:type="spellStart"/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Adelsberger</w:t>
                </w:r>
                <w:proofErr w:type="spellEnd"/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, 2004)</w:t>
                </w:r>
              </w:p>
            </w:sdtContent>
          </w:sdt>
        </w:tc>
      </w:tr>
      <w:tr w:rsidR="00EB0BC1" w:rsidRPr="00BF575B" w14:paraId="0D4A8A0D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A071419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cetivibrio</w:t>
            </w:r>
            <w:proofErr w:type="spellEnd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ermocellus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C9AC51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gl3B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8880489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522B4F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F844BBA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15A1808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A33665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"/>
              <w:id w:val="526067437"/>
              <w:placeholder>
                <w:docPart w:val="CAE475B4995342FFA76CF29A72ACDC4C"/>
              </w:placeholder>
            </w:sdtPr>
            <w:sdtContent>
              <w:p w14:paraId="4858AF51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proofErr w:type="spellStart"/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Gräbnitz</w:t>
                </w:r>
                <w:proofErr w:type="spellEnd"/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, 1989)</w:t>
                </w:r>
              </w:p>
            </w:sdtContent>
          </w:sdt>
        </w:tc>
      </w:tr>
      <w:tr w:rsidR="00EB0BC1" w:rsidRPr="00BF575B" w14:paraId="41FAE3C9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F9EBD1B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Xhantomonas</w:t>
            </w:r>
            <w:proofErr w:type="spellEnd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itri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7C9B158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AC423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FA52C3F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E9F5E54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2F29682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F84B279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M39066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"/>
              <w:id w:val="-1967038354"/>
              <w:placeholder>
                <w:docPart w:val="570C547E326D4049B8767559ECE7B8F1"/>
              </w:placeholder>
            </w:sdtPr>
            <w:sdtContent>
              <w:p w14:paraId="30BF9D1B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Vieira et al., 2021)</w:t>
                </w:r>
              </w:p>
            </w:sdtContent>
          </w:sdt>
        </w:tc>
      </w:tr>
      <w:tr w:rsidR="00EB0BC1" w:rsidRPr="00BF575B" w14:paraId="59952C07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1015ABA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ellulomonas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imi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C02811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gl3C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71E2771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ADBF1B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2D4E741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CB86023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EE47485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4472C4" w:themeColor="accent1"/>
                <w:sz w:val="16"/>
                <w:szCs w:val="16"/>
                <w:lang w:val="en-US"/>
              </w:rPr>
              <w:tag w:val="MENDELEY_CITATION_v3_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"/>
              <w:id w:val="-2079039276"/>
              <w:placeholder>
                <w:docPart w:val="14FACCE6C97D475FA2C8A0F7447571FD"/>
              </w:placeholder>
            </w:sdtPr>
            <w:sdtContent>
              <w:p w14:paraId="184CE90C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 xml:space="preserve">(Gao &amp; </w:t>
                </w:r>
                <w:proofErr w:type="spellStart"/>
                <w:r w:rsidRPr="00BF575B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Wakarchuk</w:t>
                </w:r>
                <w:proofErr w:type="spellEnd"/>
                <w:r w:rsidRPr="00BF575B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>, 2014)</w:t>
                </w:r>
              </w:p>
            </w:sdtContent>
          </w:sdt>
        </w:tc>
      </w:tr>
      <w:tr w:rsidR="00EB0BC1" w:rsidRPr="00BF575B" w14:paraId="7727AB99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AC6EB0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enibacillus</w:t>
            </w:r>
            <w:proofErr w:type="spellEnd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sp. TS12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C322C6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H3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BDE373F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6FA3ED5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9494E24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C478FF8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16750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"/>
              <w:id w:val="1246149542"/>
              <w:placeholder>
                <w:docPart w:val="C595E20984954E2D86C1BC2752BF6472"/>
              </w:placeholder>
            </w:sdtPr>
            <w:sdtContent>
              <w:p w14:paraId="106B1595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Sumida et al., 2002)</w:t>
                </w:r>
              </w:p>
            </w:sdtContent>
          </w:sdt>
        </w:tc>
      </w:tr>
      <w:tr w:rsidR="00EB0BC1" w:rsidRPr="00BF575B" w14:paraId="7BCEFE46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7EF0ECF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ultured bacterium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917E95A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-Esc6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55FE67A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B19CCC9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7D1F52B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found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CB7244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HG23300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"/>
              <w:id w:val="-656691613"/>
              <w:placeholder>
                <w:docPart w:val="09F62586D3004C39A4725A3E42C8245A"/>
              </w:placeholder>
            </w:sdtPr>
            <w:sdtContent>
              <w:p w14:paraId="48F861DC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</w:t>
                </w:r>
                <w:proofErr w:type="spellStart"/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Biver</w:t>
                </w:r>
                <w:proofErr w:type="spellEnd"/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 xml:space="preserve"> et al., 2014)</w:t>
                </w:r>
              </w:p>
            </w:sdtContent>
          </w:sdt>
        </w:tc>
      </w:tr>
      <w:tr w:rsidR="00EB0BC1" w:rsidRPr="00BF575B" w14:paraId="556498CA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4EFDBCF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lastRenderedPageBreak/>
              <w:t>Prevotella</w:t>
            </w:r>
            <w:proofErr w:type="spellEnd"/>
            <w:r w:rsidRPr="006228E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ryantii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7471B2E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yl3A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DEAB08A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F838FA7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52AB456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325529B3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92014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"/>
              <w:id w:val="-129323689"/>
              <w:placeholder>
                <w:docPart w:val="9A89310F8A144C5DB40B43B0E8F3BB30"/>
              </w:placeholder>
            </w:sdtPr>
            <w:sdtContent>
              <w:p w14:paraId="082D856F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Dodd et al., 2010)</w:t>
                </w:r>
              </w:p>
            </w:sdtContent>
          </w:sdt>
        </w:tc>
      </w:tr>
      <w:tr w:rsidR="00EB0BC1" w:rsidRPr="00BF575B" w14:paraId="01C4310D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F465055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evotella</w:t>
            </w:r>
            <w:proofErr w:type="spellEnd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uminicola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17848348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H3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1AD0FB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73FA50E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FAC0D49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6868574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N78955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"/>
              <w:id w:val="-412545510"/>
              <w:placeholder>
                <w:docPart w:val="52AA859ABBE3479B8EB677814D216344"/>
              </w:placeholder>
            </w:sdtPr>
            <w:sdtContent>
              <w:p w14:paraId="51BAAE79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Dodd et al., 2009)</w:t>
                </w:r>
              </w:p>
            </w:sdtContent>
          </w:sdt>
        </w:tc>
      </w:tr>
      <w:tr w:rsidR="00EB0BC1" w:rsidRPr="00BF575B" w14:paraId="7AD1F050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E9A7213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acteroides intestinali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6171F24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H3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012899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023418DB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3AA3E3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552251E0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V05842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"/>
              <w:id w:val="-1095252400"/>
              <w:placeholder>
                <w:docPart w:val="DC47497E7F2E4437A1A0B9A048D285D2"/>
              </w:placeholder>
            </w:sdtPr>
            <w:sdtContent>
              <w:p w14:paraId="20ABD332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Hong et al., 2014)</w:t>
                </w:r>
              </w:p>
            </w:sdtContent>
          </w:sdt>
        </w:tc>
      </w:tr>
      <w:tr w:rsidR="00EB0BC1" w:rsidRPr="00BF575B" w14:paraId="6D531459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2FD3462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acteroides intestinalis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6CF6F3E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INT_</w:t>
            </w:r>
          </w:p>
          <w:p w14:paraId="7EEB569E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042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2566D4F9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75052BBF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26C2FAD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vAlign w:val="center"/>
          </w:tcPr>
          <w:p w14:paraId="6B6DF243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P_03013483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"/>
              <w:id w:val="1915975726"/>
              <w:placeholder>
                <w:docPart w:val="154BA2CDB0C94545BEC720915A193ADB"/>
              </w:placeholder>
            </w:sdtPr>
            <w:sdtContent>
              <w:p w14:paraId="73F3DC30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Pereira et al., 2021)</w:t>
                </w:r>
              </w:p>
            </w:sdtContent>
          </w:sdt>
        </w:tc>
      </w:tr>
      <w:tr w:rsidR="00EB0BC1" w:rsidRPr="00BF575B" w14:paraId="5D4A693B" w14:textId="77777777" w:rsidTr="00EB0BC1">
        <w:tc>
          <w:tcPr>
            <w:tcW w:w="2410" w:type="dxa"/>
            <w:tcBorders>
              <w:top w:val="single" w:sz="4" w:space="0" w:color="D0CECE" w:themeColor="background2" w:themeShade="E6"/>
              <w:left w:val="nil"/>
              <w:bottom w:val="single" w:sz="12" w:space="0" w:color="auto"/>
              <w:right w:val="nil"/>
            </w:tcBorders>
            <w:vAlign w:val="center"/>
          </w:tcPr>
          <w:p w14:paraId="27407E5D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evotella</w:t>
            </w:r>
            <w:proofErr w:type="spellEnd"/>
            <w:r w:rsidRPr="006228E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57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ryantii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12" w:space="0" w:color="auto"/>
              <w:right w:val="nil"/>
            </w:tcBorders>
            <w:vAlign w:val="center"/>
          </w:tcPr>
          <w:p w14:paraId="703C7C24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yl3C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12" w:space="0" w:color="auto"/>
              <w:right w:val="nil"/>
            </w:tcBorders>
            <w:vAlign w:val="center"/>
          </w:tcPr>
          <w:p w14:paraId="5B73606C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nil"/>
              <w:bottom w:val="single" w:sz="12" w:space="0" w:color="auto"/>
              <w:right w:val="nil"/>
            </w:tcBorders>
            <w:vAlign w:val="center"/>
          </w:tcPr>
          <w:p w14:paraId="7446E613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12" w:space="0" w:color="auto"/>
              <w:right w:val="nil"/>
            </w:tcBorders>
            <w:vAlign w:val="center"/>
          </w:tcPr>
          <w:p w14:paraId="5EF554BF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D0CECE" w:themeColor="background2" w:themeShade="E6"/>
              <w:left w:val="nil"/>
              <w:bottom w:val="single" w:sz="12" w:space="0" w:color="auto"/>
              <w:right w:val="nil"/>
            </w:tcBorders>
            <w:vAlign w:val="center"/>
          </w:tcPr>
          <w:p w14:paraId="04C10852" w14:textId="77777777" w:rsidR="00EB0BC1" w:rsidRPr="00BF575B" w:rsidRDefault="00EB0BC1" w:rsidP="00410CD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57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92016.1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nil"/>
              <w:bottom w:val="single" w:sz="12" w:space="0" w:color="auto"/>
              <w:right w:val="nil"/>
            </w:tcBorders>
          </w:tcPr>
          <w:sdt>
            <w:sdt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g w:val="MENDELEY_CITATION_v3_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"/>
              <w:id w:val="-726530110"/>
              <w:placeholder>
                <w:docPart w:val="BADCC4226E644D7993B180925F4E2ACB"/>
              </w:placeholder>
            </w:sdtPr>
            <w:sdtContent>
              <w:p w14:paraId="7C68D899" w14:textId="77777777" w:rsidR="00EB0BC1" w:rsidRPr="00BF575B" w:rsidRDefault="00EB0BC1" w:rsidP="00410CD7">
                <w:pPr>
                  <w:spacing w:before="0" w:after="0" w:line="240" w:lineRule="auto"/>
                  <w:jc w:val="center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r w:rsidRPr="00BF575B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(Dodd et al., 2010)</w:t>
                </w:r>
              </w:p>
            </w:sdtContent>
          </w:sdt>
        </w:tc>
      </w:tr>
    </w:tbl>
    <w:p w14:paraId="0AB3DBD2" w14:textId="77777777" w:rsidR="00EB0BC1" w:rsidRPr="00BF575B" w:rsidRDefault="00EB0BC1" w:rsidP="00EB0BC1">
      <w:pPr>
        <w:rPr>
          <w:lang w:val="en-US"/>
        </w:rPr>
      </w:pPr>
    </w:p>
    <w:p w14:paraId="753BC764" w14:textId="77777777" w:rsidR="006B2D8F" w:rsidRDefault="006B2D8F"/>
    <w:sectPr w:rsidR="006B2D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BC1"/>
    <w:rsid w:val="006B2D8F"/>
    <w:rsid w:val="00EB0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D3B4F"/>
  <w15:chartTrackingRefBased/>
  <w15:docId w15:val="{39A0B9F1-25A3-4579-A485-6DBF13854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BC1"/>
    <w:pPr>
      <w:spacing w:before="120" w:after="120" w:line="36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B0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4B651E9C19943B189D1BDB23FB84B9F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22685BFF-AB5C-4DC6-A274-1805C5A2BFC5}"/>
      </w:docPartPr>
      <w:docPartBody>
        <w:p w:rsidR="00000000" w:rsidRDefault="00D94557" w:rsidP="00D94557">
          <w:pPr>
            <w:pStyle w:val="44B651E9C19943B189D1BDB23FB84B9F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8C132831FDD24403BB73C7F67E4809FD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F267C4CB-EDF2-48C4-8091-01B7F1FF4E40}"/>
      </w:docPartPr>
      <w:docPartBody>
        <w:p w:rsidR="00000000" w:rsidRDefault="00D94557" w:rsidP="00D94557">
          <w:pPr>
            <w:pStyle w:val="8C132831FDD24403BB73C7F67E4809FD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86C3136A95B446F3B8251D01217C59B9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AEFF3920-0344-4650-A216-9672BFC4855E}"/>
      </w:docPartPr>
      <w:docPartBody>
        <w:p w:rsidR="00000000" w:rsidRDefault="00D94557" w:rsidP="00D94557">
          <w:pPr>
            <w:pStyle w:val="86C3136A95B446F3B8251D01217C59B9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06D59F33DD7D4E4FB66949BDEF52C851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D1AC266D-EFDC-45CB-87BA-8028A3E2E2B3}"/>
      </w:docPartPr>
      <w:docPartBody>
        <w:p w:rsidR="00000000" w:rsidRDefault="00D94557" w:rsidP="00D94557">
          <w:pPr>
            <w:pStyle w:val="06D59F33DD7D4E4FB66949BDEF52C851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F7865B7A375F4CD6AF6C7E85BE9773E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75600C66-F045-4CEE-9344-AB62C754608F}"/>
      </w:docPartPr>
      <w:docPartBody>
        <w:p w:rsidR="00000000" w:rsidRDefault="00D94557" w:rsidP="00D94557">
          <w:pPr>
            <w:pStyle w:val="F7865B7A375F4CD6AF6C7E85BE9773E4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290E8400EBBF4B8F8E277A3373EF46F6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B773513-7485-4BE8-A18F-BB7C70D9F66C}"/>
      </w:docPartPr>
      <w:docPartBody>
        <w:p w:rsidR="00000000" w:rsidRDefault="00D94557" w:rsidP="00D94557">
          <w:pPr>
            <w:pStyle w:val="290E8400EBBF4B8F8E277A3373EF46F6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07B95B14808F49C3BE9153E6D50ED081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530A5382-6DCD-4A31-9520-C28603278743}"/>
      </w:docPartPr>
      <w:docPartBody>
        <w:p w:rsidR="00000000" w:rsidRDefault="00D94557" w:rsidP="00D94557">
          <w:pPr>
            <w:pStyle w:val="07B95B14808F49C3BE9153E6D50ED081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2C68DA8FCC0F4353A53BB8E2B8D7026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4CBE090-CFB7-44B7-815E-451D5C3F51EF}"/>
      </w:docPartPr>
      <w:docPartBody>
        <w:p w:rsidR="00000000" w:rsidRDefault="00D94557" w:rsidP="00D94557">
          <w:pPr>
            <w:pStyle w:val="2C68DA8FCC0F4353A53BB8E2B8D70260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64E7C0B41F7D455FB063DE8F13739C9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D490FE5-4740-40AF-8E1E-74F4A8D361D8}"/>
      </w:docPartPr>
      <w:docPartBody>
        <w:p w:rsidR="00000000" w:rsidRDefault="00D94557" w:rsidP="00D94557">
          <w:pPr>
            <w:pStyle w:val="64E7C0B41F7D455FB063DE8F13739C90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70F5A398A75440DB8F11E326E2938FA7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CF82A653-2795-49A6-AABF-CA2E394A7716}"/>
      </w:docPartPr>
      <w:docPartBody>
        <w:p w:rsidR="00000000" w:rsidRDefault="00D94557" w:rsidP="00D94557">
          <w:pPr>
            <w:pStyle w:val="70F5A398A75440DB8F11E326E2938FA7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DE22DDE70EE4412A998EDE4568BCCDF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EF98C8A-6DDB-4EA5-848E-10B7B3F51A24}"/>
      </w:docPartPr>
      <w:docPartBody>
        <w:p w:rsidR="00000000" w:rsidRDefault="00D94557" w:rsidP="00D94557">
          <w:pPr>
            <w:pStyle w:val="DE22DDE70EE4412A998EDE4568BCCDF2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F9230C49AB364F7FA443617CC04D34E9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5978A08-977C-4832-BF09-1F2D29CBDC4E}"/>
      </w:docPartPr>
      <w:docPartBody>
        <w:p w:rsidR="00000000" w:rsidRDefault="00D94557" w:rsidP="00D94557">
          <w:pPr>
            <w:pStyle w:val="F9230C49AB364F7FA443617CC04D34E9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BBF1E3328D5B43CF86DCA0F3AEDCD78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BEAF468-EA8D-45A1-871A-8BA1F2439FA9}"/>
      </w:docPartPr>
      <w:docPartBody>
        <w:p w:rsidR="00000000" w:rsidRDefault="00D94557" w:rsidP="00D94557">
          <w:pPr>
            <w:pStyle w:val="BBF1E3328D5B43CF86DCA0F3AEDCD784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BACB0FCDE79F4EC89F31E99228559661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2294E37-B2F8-4B46-8F1C-99059D2AA0F0}"/>
      </w:docPartPr>
      <w:docPartBody>
        <w:p w:rsidR="00000000" w:rsidRDefault="00D94557" w:rsidP="00D94557">
          <w:pPr>
            <w:pStyle w:val="BACB0FCDE79F4EC89F31E99228559661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56814EACC45D403AB20206BF2B790D69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F23E1681-4D03-486D-A7FA-580A17CC76EA}"/>
      </w:docPartPr>
      <w:docPartBody>
        <w:p w:rsidR="00000000" w:rsidRDefault="00D94557" w:rsidP="00D94557">
          <w:pPr>
            <w:pStyle w:val="56814EACC45D403AB20206BF2B790D69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F50CF183B86F47C68A2126127AA828C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B0DA7C6-8860-465F-A8A2-85344AE21A4E}"/>
      </w:docPartPr>
      <w:docPartBody>
        <w:p w:rsidR="00000000" w:rsidRDefault="00D94557" w:rsidP="00D94557">
          <w:pPr>
            <w:pStyle w:val="F50CF183B86F47C68A2126127AA828C3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DA70D31E7EF44D339DB0F8F54FE19D3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5326F8C7-B1B6-4385-BCF0-3413DD41231E}"/>
      </w:docPartPr>
      <w:docPartBody>
        <w:p w:rsidR="00000000" w:rsidRDefault="00D94557" w:rsidP="00D94557">
          <w:pPr>
            <w:pStyle w:val="DA70D31E7EF44D339DB0F8F54FE19D32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8CACE3CB2DFC46FDAEFA585AC0AFB04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F49A4312-8826-4778-851B-5C599824FE34}"/>
      </w:docPartPr>
      <w:docPartBody>
        <w:p w:rsidR="00000000" w:rsidRDefault="00D94557" w:rsidP="00D94557">
          <w:pPr>
            <w:pStyle w:val="8CACE3CB2DFC46FDAEFA585AC0AFB044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73259102374F4F21BE6AF53EEE869CAE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74DA9C77-CA4D-4E1A-9AA3-6F71E2D68A27}"/>
      </w:docPartPr>
      <w:docPartBody>
        <w:p w:rsidR="00000000" w:rsidRDefault="00D94557" w:rsidP="00D94557">
          <w:pPr>
            <w:pStyle w:val="73259102374F4F21BE6AF53EEE869CAE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CAE475B4995342FFA76CF29A72ACDC4C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F1F03F9E-AA08-4182-B209-209957CC798A}"/>
      </w:docPartPr>
      <w:docPartBody>
        <w:p w:rsidR="00000000" w:rsidRDefault="00D94557" w:rsidP="00D94557">
          <w:pPr>
            <w:pStyle w:val="CAE475B4995342FFA76CF29A72ACDC4C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570C547E326D4049B8767559ECE7B8F1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A104793-E852-4D7F-8439-03023E1D8FA9}"/>
      </w:docPartPr>
      <w:docPartBody>
        <w:p w:rsidR="00000000" w:rsidRDefault="00D94557" w:rsidP="00D94557">
          <w:pPr>
            <w:pStyle w:val="570C547E326D4049B8767559ECE7B8F1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14FACCE6C97D475FA2C8A0F7447571FD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65366CF0-73A3-4290-9D15-C9D5A439D922}"/>
      </w:docPartPr>
      <w:docPartBody>
        <w:p w:rsidR="00000000" w:rsidRDefault="00D94557" w:rsidP="00D94557">
          <w:pPr>
            <w:pStyle w:val="14FACCE6C97D475FA2C8A0F7447571FD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C595E20984954E2D86C1BC2752BF647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7173032-01EC-4BA6-AD36-04D2C27802F1}"/>
      </w:docPartPr>
      <w:docPartBody>
        <w:p w:rsidR="00000000" w:rsidRDefault="00D94557" w:rsidP="00D94557">
          <w:pPr>
            <w:pStyle w:val="C595E20984954E2D86C1BC2752BF6472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09F62586D3004C39A4725A3E42C8245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27E718B-D4A1-40EF-8958-7C9B8E575429}"/>
      </w:docPartPr>
      <w:docPartBody>
        <w:p w:rsidR="00000000" w:rsidRDefault="00D94557" w:rsidP="00D94557">
          <w:pPr>
            <w:pStyle w:val="09F62586D3004C39A4725A3E42C8245A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9A89310F8A144C5DB40B43B0E8F3BB3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A19AC69-84DD-4EBF-8BB9-DF6E4E787CE3}"/>
      </w:docPartPr>
      <w:docPartBody>
        <w:p w:rsidR="00000000" w:rsidRDefault="00D94557" w:rsidP="00D94557">
          <w:pPr>
            <w:pStyle w:val="9A89310F8A144C5DB40B43B0E8F3BB30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52AA859ABBE3479B8EB677814D21634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87B997A-529D-4AD6-8585-FA188E0DAB16}"/>
      </w:docPartPr>
      <w:docPartBody>
        <w:p w:rsidR="00000000" w:rsidRDefault="00D94557" w:rsidP="00D94557">
          <w:pPr>
            <w:pStyle w:val="52AA859ABBE3479B8EB677814D216344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DC47497E7F2E4437A1A0B9A048D285D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C964D9F-B339-4B55-B217-89CF0FD6DE2F}"/>
      </w:docPartPr>
      <w:docPartBody>
        <w:p w:rsidR="00000000" w:rsidRDefault="00D94557" w:rsidP="00D94557">
          <w:pPr>
            <w:pStyle w:val="DC47497E7F2E4437A1A0B9A048D285D2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154BA2CDB0C94545BEC720915A193ADB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4E2796D-CAD7-4D77-AF84-5E82C341F5C4}"/>
      </w:docPartPr>
      <w:docPartBody>
        <w:p w:rsidR="00000000" w:rsidRDefault="00D94557" w:rsidP="00D94557">
          <w:pPr>
            <w:pStyle w:val="154BA2CDB0C94545BEC720915A193ADB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BADCC4226E644D7993B180925F4E2ACB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577013B-DFEB-45ED-AC24-330BD4B30E77}"/>
      </w:docPartPr>
      <w:docPartBody>
        <w:p w:rsidR="00000000" w:rsidRDefault="00D94557" w:rsidP="00D94557">
          <w:pPr>
            <w:pStyle w:val="BADCC4226E644D7993B180925F4E2ACB"/>
          </w:pPr>
          <w:r w:rsidRPr="004701FD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557"/>
    <w:rsid w:val="00CC1FF0"/>
    <w:rsid w:val="00D9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D94557"/>
    <w:rPr>
      <w:color w:val="808080"/>
    </w:rPr>
  </w:style>
  <w:style w:type="paragraph" w:customStyle="1" w:styleId="44B651E9C19943B189D1BDB23FB84B9F">
    <w:name w:val="44B651E9C19943B189D1BDB23FB84B9F"/>
    <w:rsid w:val="00D94557"/>
  </w:style>
  <w:style w:type="paragraph" w:customStyle="1" w:styleId="8C132831FDD24403BB73C7F67E4809FD">
    <w:name w:val="8C132831FDD24403BB73C7F67E4809FD"/>
    <w:rsid w:val="00D94557"/>
  </w:style>
  <w:style w:type="paragraph" w:customStyle="1" w:styleId="86C3136A95B446F3B8251D01217C59B9">
    <w:name w:val="86C3136A95B446F3B8251D01217C59B9"/>
    <w:rsid w:val="00D94557"/>
  </w:style>
  <w:style w:type="paragraph" w:customStyle="1" w:styleId="06D59F33DD7D4E4FB66949BDEF52C851">
    <w:name w:val="06D59F33DD7D4E4FB66949BDEF52C851"/>
    <w:rsid w:val="00D94557"/>
  </w:style>
  <w:style w:type="paragraph" w:customStyle="1" w:styleId="F7865B7A375F4CD6AF6C7E85BE9773E4">
    <w:name w:val="F7865B7A375F4CD6AF6C7E85BE9773E4"/>
    <w:rsid w:val="00D94557"/>
  </w:style>
  <w:style w:type="paragraph" w:customStyle="1" w:styleId="290E8400EBBF4B8F8E277A3373EF46F6">
    <w:name w:val="290E8400EBBF4B8F8E277A3373EF46F6"/>
    <w:rsid w:val="00D94557"/>
  </w:style>
  <w:style w:type="paragraph" w:customStyle="1" w:styleId="07B95B14808F49C3BE9153E6D50ED081">
    <w:name w:val="07B95B14808F49C3BE9153E6D50ED081"/>
    <w:rsid w:val="00D94557"/>
  </w:style>
  <w:style w:type="paragraph" w:customStyle="1" w:styleId="2C68DA8FCC0F4353A53BB8E2B8D70260">
    <w:name w:val="2C68DA8FCC0F4353A53BB8E2B8D70260"/>
    <w:rsid w:val="00D94557"/>
  </w:style>
  <w:style w:type="paragraph" w:customStyle="1" w:styleId="64E7C0B41F7D455FB063DE8F13739C90">
    <w:name w:val="64E7C0B41F7D455FB063DE8F13739C90"/>
    <w:rsid w:val="00D94557"/>
  </w:style>
  <w:style w:type="paragraph" w:customStyle="1" w:styleId="70F5A398A75440DB8F11E326E2938FA7">
    <w:name w:val="70F5A398A75440DB8F11E326E2938FA7"/>
    <w:rsid w:val="00D94557"/>
  </w:style>
  <w:style w:type="paragraph" w:customStyle="1" w:styleId="DE22DDE70EE4412A998EDE4568BCCDF2">
    <w:name w:val="DE22DDE70EE4412A998EDE4568BCCDF2"/>
    <w:rsid w:val="00D94557"/>
  </w:style>
  <w:style w:type="paragraph" w:customStyle="1" w:styleId="F9230C49AB364F7FA443617CC04D34E9">
    <w:name w:val="F9230C49AB364F7FA443617CC04D34E9"/>
    <w:rsid w:val="00D94557"/>
  </w:style>
  <w:style w:type="paragraph" w:customStyle="1" w:styleId="BBF1E3328D5B43CF86DCA0F3AEDCD784">
    <w:name w:val="BBF1E3328D5B43CF86DCA0F3AEDCD784"/>
    <w:rsid w:val="00D94557"/>
  </w:style>
  <w:style w:type="paragraph" w:customStyle="1" w:styleId="BACB0FCDE79F4EC89F31E99228559661">
    <w:name w:val="BACB0FCDE79F4EC89F31E99228559661"/>
    <w:rsid w:val="00D94557"/>
  </w:style>
  <w:style w:type="paragraph" w:customStyle="1" w:styleId="56814EACC45D403AB20206BF2B790D69">
    <w:name w:val="56814EACC45D403AB20206BF2B790D69"/>
    <w:rsid w:val="00D94557"/>
  </w:style>
  <w:style w:type="paragraph" w:customStyle="1" w:styleId="F50CF183B86F47C68A2126127AA828C3">
    <w:name w:val="F50CF183B86F47C68A2126127AA828C3"/>
    <w:rsid w:val="00D94557"/>
  </w:style>
  <w:style w:type="paragraph" w:customStyle="1" w:styleId="DA70D31E7EF44D339DB0F8F54FE19D32">
    <w:name w:val="DA70D31E7EF44D339DB0F8F54FE19D32"/>
    <w:rsid w:val="00D94557"/>
  </w:style>
  <w:style w:type="paragraph" w:customStyle="1" w:styleId="8CACE3CB2DFC46FDAEFA585AC0AFB044">
    <w:name w:val="8CACE3CB2DFC46FDAEFA585AC0AFB044"/>
    <w:rsid w:val="00D94557"/>
  </w:style>
  <w:style w:type="paragraph" w:customStyle="1" w:styleId="73259102374F4F21BE6AF53EEE869CAE">
    <w:name w:val="73259102374F4F21BE6AF53EEE869CAE"/>
    <w:rsid w:val="00D94557"/>
  </w:style>
  <w:style w:type="paragraph" w:customStyle="1" w:styleId="CAE475B4995342FFA76CF29A72ACDC4C">
    <w:name w:val="CAE475B4995342FFA76CF29A72ACDC4C"/>
    <w:rsid w:val="00D94557"/>
  </w:style>
  <w:style w:type="paragraph" w:customStyle="1" w:styleId="570C547E326D4049B8767559ECE7B8F1">
    <w:name w:val="570C547E326D4049B8767559ECE7B8F1"/>
    <w:rsid w:val="00D94557"/>
  </w:style>
  <w:style w:type="paragraph" w:customStyle="1" w:styleId="14FACCE6C97D475FA2C8A0F7447571FD">
    <w:name w:val="14FACCE6C97D475FA2C8A0F7447571FD"/>
    <w:rsid w:val="00D94557"/>
  </w:style>
  <w:style w:type="paragraph" w:customStyle="1" w:styleId="C595E20984954E2D86C1BC2752BF6472">
    <w:name w:val="C595E20984954E2D86C1BC2752BF6472"/>
    <w:rsid w:val="00D94557"/>
  </w:style>
  <w:style w:type="paragraph" w:customStyle="1" w:styleId="09F62586D3004C39A4725A3E42C8245A">
    <w:name w:val="09F62586D3004C39A4725A3E42C8245A"/>
    <w:rsid w:val="00D94557"/>
  </w:style>
  <w:style w:type="paragraph" w:customStyle="1" w:styleId="9A89310F8A144C5DB40B43B0E8F3BB30">
    <w:name w:val="9A89310F8A144C5DB40B43B0E8F3BB30"/>
    <w:rsid w:val="00D94557"/>
  </w:style>
  <w:style w:type="paragraph" w:customStyle="1" w:styleId="52AA859ABBE3479B8EB677814D216344">
    <w:name w:val="52AA859ABBE3479B8EB677814D216344"/>
    <w:rsid w:val="00D94557"/>
  </w:style>
  <w:style w:type="paragraph" w:customStyle="1" w:styleId="DC47497E7F2E4437A1A0B9A048D285D2">
    <w:name w:val="DC47497E7F2E4437A1A0B9A048D285D2"/>
    <w:rsid w:val="00D94557"/>
  </w:style>
  <w:style w:type="paragraph" w:customStyle="1" w:styleId="154BA2CDB0C94545BEC720915A193ADB">
    <w:name w:val="154BA2CDB0C94545BEC720915A193ADB"/>
    <w:rsid w:val="00D94557"/>
  </w:style>
  <w:style w:type="paragraph" w:customStyle="1" w:styleId="BADCC4226E644D7993B180925F4E2ACB">
    <w:name w:val="BADCC4226E644D7993B180925F4E2ACB"/>
    <w:rsid w:val="00D9455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5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ali Sébastien</dc:creator>
  <cp:keywords/>
  <dc:description/>
  <cp:lastModifiedBy>Rigali Sébastien</cp:lastModifiedBy>
  <cp:revision>1</cp:revision>
  <dcterms:created xsi:type="dcterms:W3CDTF">2022-06-06T05:10:00Z</dcterms:created>
  <dcterms:modified xsi:type="dcterms:W3CDTF">2022-06-06T05:14:00Z</dcterms:modified>
</cp:coreProperties>
</file>